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0DC" w:rsidRPr="00C033B8" w:rsidRDefault="00F23DAE">
      <w:pPr>
        <w:pStyle w:val="a3"/>
        <w:rPr>
          <w:rFonts w:ascii="Times New Roman" w:eastAsia="SimSun" w:hAnsi="Times New Roman" w:cs="Times New Roman"/>
        </w:rPr>
      </w:pPr>
      <w:r w:rsidRPr="00C033B8">
        <w:rPr>
          <w:rFonts w:ascii="Times New Roman" w:hAnsi="Times New Roman" w:cs="Times New Roman"/>
        </w:rPr>
        <w:t>Appendix S1 Consolidated Criteria for Reporting Qualitative Studies (COREQ) reporting guideline</w:t>
      </w:r>
    </w:p>
    <w:tbl>
      <w:tblPr>
        <w:tblStyle w:val="a4"/>
        <w:tblW w:w="8522" w:type="dxa"/>
        <w:tblLayout w:type="fixed"/>
        <w:tblLook w:val="04A0"/>
      </w:tblPr>
      <w:tblGrid>
        <w:gridCol w:w="2840"/>
        <w:gridCol w:w="3931"/>
        <w:gridCol w:w="1751"/>
      </w:tblGrid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No Item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Guide questions/description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Page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omain 1: Research team and reflexivity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Personal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 Characteristics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Interviewer/facilitator</w:t>
            </w:r>
          </w:p>
        </w:tc>
        <w:tc>
          <w:tcPr>
            <w:tcW w:w="3931" w:type="dxa"/>
          </w:tcPr>
          <w:p w:rsidR="008D50DC" w:rsidRPr="00C033B8" w:rsidRDefault="00F23DAE" w:rsidP="00F60025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ich author/s conducted the interview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C033B8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0-11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Credential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were the researcher’s credentials? E.g. PhD, MD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4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Occupation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was their occupation at the time of the study?</w:t>
            </w:r>
          </w:p>
        </w:tc>
        <w:tc>
          <w:tcPr>
            <w:tcW w:w="1751" w:type="dxa"/>
          </w:tcPr>
          <w:p w:rsidR="008D50DC" w:rsidRPr="00FF39DF" w:rsidRDefault="00FF39DF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FF39DF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Page 14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Gender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as the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 researcher male or female?</w:t>
            </w:r>
          </w:p>
        </w:tc>
        <w:tc>
          <w:tcPr>
            <w:tcW w:w="1751" w:type="dxa"/>
          </w:tcPr>
          <w:p w:rsidR="008D50DC" w:rsidRPr="00C033B8" w:rsidRDefault="00153D21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non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Experience and training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experience or training did the researcher have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5-16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Relationship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 xml:space="preserve"> 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ith participants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Relationship established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as a relationship established prior to study commencement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Participant knowledge of the interviewer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did the participants know about the researcher? e.g. personal goals, reasons for doing the research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Interviewer characteristic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What characteristics were reported about the interviewer/facilitator? 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e.g. Bias, assumptions, reasons and interests in the research topic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omain 2: study design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Theoretical framework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Methodological orientation and Theory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methodological orientation was stated to underpin the study? e.g. grounded theory,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 xml:space="preserve"> 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iscourse analysis, ethnography, phenomenology, content analysis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9-10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Participant selection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Sampling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How were participants selected? e.g. purposive, convenience, consecutive, snowball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10-11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Method of approach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How were participants 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approached? e.g. face-to-face, telephone, mail, email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0-11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Sample size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How many participants were in the study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Non-participation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How many people refused to participate or dropped out? Reasons?</w:t>
            </w:r>
          </w:p>
        </w:tc>
        <w:tc>
          <w:tcPr>
            <w:tcW w:w="1751" w:type="dxa"/>
          </w:tcPr>
          <w:p w:rsidR="008D50DC" w:rsidRPr="00C033B8" w:rsidRDefault="00FD488B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non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Setting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Setting of data collection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ere was the data collected? e.g. home, clinic, workplace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1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lastRenderedPageBreak/>
              <w:t>Presence of non-participant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as anyone else present besides the participants and researchers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1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escription of sample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are the important characteristics of the sample? e.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g. demographic data, date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1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ata collection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Interview guide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ere questions, prompts, guides provided by the authors? Was it pilot tested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E84E91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Repeat interview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ere repeat interviews carried out? If yes, how many?</w:t>
            </w:r>
          </w:p>
        </w:tc>
        <w:tc>
          <w:tcPr>
            <w:tcW w:w="1751" w:type="dxa"/>
          </w:tcPr>
          <w:p w:rsidR="008D50DC" w:rsidRPr="00C033B8" w:rsidRDefault="00E84E91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non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Audio/visual 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recording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id the research use audio or visual recording to collect the data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Field note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ere field notes made during and/or after the interview or focus group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C033B8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uration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was the duration of the interviews or focus group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ata saturation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as data saturation discussed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2-13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Transcripts returned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ere transcripts returned to participants for comment and/or correction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4-15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omain 3: analysis and findings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ata analysis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Number of data coder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How many data coders coded the data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6-17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escription of the coding tree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id authors provide a description of the coding tree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7-26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erivation of theme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ere themes identified in advance or derived from the data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7-26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Software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hat sof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tware, if applicable, was used to manage the data?</w:t>
            </w:r>
          </w:p>
        </w:tc>
        <w:tc>
          <w:tcPr>
            <w:tcW w:w="1751" w:type="dxa"/>
          </w:tcPr>
          <w:p w:rsidR="008D50DC" w:rsidRPr="00C033B8" w:rsidRDefault="00FD488B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non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Participant checking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id participants provide feedback on the findings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4-15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Reporting</w:t>
            </w:r>
          </w:p>
        </w:tc>
        <w:tc>
          <w:tcPr>
            <w:tcW w:w="393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751" w:type="dxa"/>
          </w:tcPr>
          <w:p w:rsidR="008D50DC" w:rsidRPr="00C033B8" w:rsidRDefault="008D50DC">
            <w:pPr>
              <w:rPr>
                <w:rFonts w:ascii="Times New Roman" w:hAnsi="Times New Roman" w:cs="Times New Roman"/>
                <w:sz w:val="22"/>
                <w:szCs w:val="28"/>
                <w:highlight w:val="yellow"/>
              </w:rPr>
            </w:pP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Quotations presented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Were participant quotations presented to illustrate the themes / findings? Was </w:t>
            </w: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each quotation identified? e.g. participant number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D488B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7-26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Data and findings consistent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as there consistency between the data presented and the findings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7-26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Clarity of major theme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Were major themes clearly presented in the findings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highlight w:val="yellow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7-26</w:t>
            </w:r>
          </w:p>
        </w:tc>
      </w:tr>
      <w:tr w:rsidR="008D50DC" w:rsidRPr="00C033B8" w:rsidTr="004E7A56">
        <w:tc>
          <w:tcPr>
            <w:tcW w:w="2840" w:type="dxa"/>
          </w:tcPr>
          <w:p w:rsidR="008D50DC" w:rsidRPr="00C033B8" w:rsidRDefault="00F23DAE" w:rsidP="00FF39DF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Clarity of minor themes</w:t>
            </w:r>
          </w:p>
        </w:tc>
        <w:tc>
          <w:tcPr>
            <w:tcW w:w="3931" w:type="dxa"/>
          </w:tcPr>
          <w:p w:rsidR="008D50DC" w:rsidRPr="00C033B8" w:rsidRDefault="00F23DA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>Is there a description of diverse cases or discussion of minor themes?</w:t>
            </w:r>
          </w:p>
        </w:tc>
        <w:tc>
          <w:tcPr>
            <w:tcW w:w="1751" w:type="dxa"/>
          </w:tcPr>
          <w:p w:rsidR="008D50DC" w:rsidRPr="00C033B8" w:rsidRDefault="00F23DAE">
            <w:pPr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</w:pPr>
            <w:r w:rsidRPr="00C033B8">
              <w:rPr>
                <w:rFonts w:ascii="Times New Roman" w:hAnsi="Times New Roman" w:cs="Times New Roman"/>
                <w:sz w:val="22"/>
                <w:szCs w:val="28"/>
              </w:rPr>
              <w:t xml:space="preserve">Page </w:t>
            </w:r>
            <w:r w:rsidR="00FF39DF" w:rsidRPr="00C033B8">
              <w:rPr>
                <w:rFonts w:ascii="Times New Roman" w:eastAsia="新細明體" w:hAnsi="Times New Roman" w:cs="Times New Roman"/>
                <w:sz w:val="22"/>
                <w:szCs w:val="28"/>
                <w:lang w:eastAsia="zh-TW"/>
              </w:rPr>
              <w:t>1</w:t>
            </w:r>
            <w:r w:rsidR="00FF39DF">
              <w:rPr>
                <w:rFonts w:ascii="Times New Roman" w:eastAsia="新細明體" w:hAnsi="Times New Roman" w:cs="Times New Roman" w:hint="eastAsia"/>
                <w:sz w:val="22"/>
                <w:szCs w:val="28"/>
                <w:lang w:eastAsia="zh-TW"/>
              </w:rPr>
              <w:t>7-26</w:t>
            </w:r>
          </w:p>
        </w:tc>
      </w:tr>
    </w:tbl>
    <w:p w:rsidR="008D50DC" w:rsidRPr="00C033B8" w:rsidRDefault="008D50DC">
      <w:pPr>
        <w:rPr>
          <w:rFonts w:ascii="Times New Roman" w:hAnsi="Times New Roman" w:cs="Times New Roman"/>
        </w:rPr>
      </w:pPr>
    </w:p>
    <w:sectPr w:rsidR="008D50DC" w:rsidRPr="00C033B8" w:rsidSect="00365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14F" w:rsidRDefault="0036214F" w:rsidP="00260562">
      <w:r>
        <w:separator/>
      </w:r>
    </w:p>
  </w:endnote>
  <w:endnote w:type="continuationSeparator" w:id="0">
    <w:p w:rsidR="0036214F" w:rsidRDefault="0036214F" w:rsidP="002605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AdvTT378de93d">
    <w:altName w:val="Segoe Print"/>
    <w:charset w:val="00"/>
    <w:family w:val="auto"/>
    <w:pitch w:val="default"/>
    <w:sig w:usb0="00000000" w:usb1="00000000" w:usb2="00000000" w:usb3="00000000" w:csb0="0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14F" w:rsidRDefault="0036214F" w:rsidP="00260562">
      <w:r>
        <w:separator/>
      </w:r>
    </w:p>
  </w:footnote>
  <w:footnote w:type="continuationSeparator" w:id="0">
    <w:p w:rsidR="0036214F" w:rsidRDefault="0036214F" w:rsidP="002605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20A491"/>
    <w:multiLevelType w:val="singleLevel"/>
    <w:tmpl w:val="2020A491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__Grammarly_42____i" w:val="H4sIAAAAAAAEAKtWckksSQxILCpxzi/NK1GyMqwFAAEhoTITAAAA"/>
    <w:docVar w:name="__Grammarly_42___1" w:val="H4sIAAAAAAAEAKtWcslP9kxRslIyNDa2NDQ3MzM0MrAwNTI0MjFW0lEKTi0uzszPAykwrAUA1a/MpSwAAAA="/>
    <w:docVar w:name="commondata" w:val="eyJoZGlkIjoiNzAzYTk1YWNiNjNjYzI4MWE5OGI0MzE1NzdhNzZkOWUifQ=="/>
  </w:docVars>
  <w:rsids>
    <w:rsidRoot w:val="008D50DC"/>
    <w:rsid w:val="00153D21"/>
    <w:rsid w:val="00260562"/>
    <w:rsid w:val="0036214F"/>
    <w:rsid w:val="00365737"/>
    <w:rsid w:val="004E7A56"/>
    <w:rsid w:val="00535DFD"/>
    <w:rsid w:val="008D50DC"/>
    <w:rsid w:val="00A03868"/>
    <w:rsid w:val="00C033B8"/>
    <w:rsid w:val="00D95892"/>
    <w:rsid w:val="00E84E91"/>
    <w:rsid w:val="00EE19A7"/>
    <w:rsid w:val="00F23DAE"/>
    <w:rsid w:val="00F60025"/>
    <w:rsid w:val="00F60323"/>
    <w:rsid w:val="00FD488B"/>
    <w:rsid w:val="00FF39DF"/>
    <w:rsid w:val="034D456B"/>
    <w:rsid w:val="0AD919FD"/>
    <w:rsid w:val="0B6B4F87"/>
    <w:rsid w:val="34E55C8C"/>
    <w:rsid w:val="40965431"/>
    <w:rsid w:val="56491FDE"/>
    <w:rsid w:val="67D31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6573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sid w:val="00365737"/>
    <w:rPr>
      <w:rFonts w:ascii="Arial" w:eastAsia="SimHei" w:hAnsi="Arial"/>
      <w:sz w:val="20"/>
    </w:rPr>
  </w:style>
  <w:style w:type="table" w:styleId="a4">
    <w:name w:val="Table Grid"/>
    <w:basedOn w:val="a1"/>
    <w:qFormat/>
    <w:rsid w:val="0036573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365737"/>
    <w:rPr>
      <w:rFonts w:ascii="AdvTT378de93d" w:eastAsia="AdvTT378de93d" w:hAnsi="AdvTT378de93d" w:cs="AdvTT378de93d"/>
      <w:color w:val="231F1F"/>
      <w:sz w:val="20"/>
      <w:szCs w:val="20"/>
    </w:rPr>
  </w:style>
  <w:style w:type="paragraph" w:styleId="a5">
    <w:name w:val="header"/>
    <w:basedOn w:val="a"/>
    <w:link w:val="a6"/>
    <w:rsid w:val="002605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rsid w:val="00260562"/>
    <w:rPr>
      <w:rFonts w:asciiTheme="minorHAnsi" w:eastAsiaTheme="minorEastAsia" w:hAnsiTheme="minorHAnsi" w:cstheme="minorBidi"/>
      <w:kern w:val="2"/>
      <w:lang w:eastAsia="zh-CN"/>
    </w:rPr>
  </w:style>
  <w:style w:type="paragraph" w:styleId="a7">
    <w:name w:val="footer"/>
    <w:basedOn w:val="a"/>
    <w:link w:val="a8"/>
    <w:rsid w:val="002605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rsid w:val="00260562"/>
    <w:rPr>
      <w:rFonts w:asciiTheme="minorHAnsi" w:eastAsiaTheme="minorEastAsia" w:hAnsiTheme="minorHAnsi" w:cstheme="minorBidi"/>
      <w:kern w:val="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634AB-D556-45E7-811E-BA6F4ADD7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嘉璐</dc:creator>
  <cp:lastModifiedBy>USER</cp:lastModifiedBy>
  <cp:revision>2</cp:revision>
  <dcterms:created xsi:type="dcterms:W3CDTF">2025-05-15T07:02:00Z</dcterms:created>
  <dcterms:modified xsi:type="dcterms:W3CDTF">2025-05-1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CA49215B6DD4AEEB54FA130B6587C49_12</vt:lpwstr>
  </property>
</Properties>
</file>